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b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1</w:t>
      </w:r>
      <w:r>
        <w:rPr/>
        <w:t xml:space="preserve"> Major haplotypes (frequency &gt;1%) and diplotypes (frequency &gt;0.5%) for SCNN1 family members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71"/>
        <w:gridCol w:w="4531"/>
      </w:tblGrid>
      <w:tr>
        <w:trPr>
          <w:trHeight w:val="397" w:hRule="exact"/>
        </w:trPr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bookmarkStart w:id="0" w:name="OLE_LINK122"/>
            <w:bookmarkEnd w:id="0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Gene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Haplotypes (%)</w:t>
            </w:r>
          </w:p>
        </w:tc>
        <w:tc>
          <w:tcPr>
            <w:tcW w:w="45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Diplotypes (%)</w:t>
            </w:r>
          </w:p>
        </w:tc>
      </w:tr>
      <w:tr>
        <w:trPr>
          <w:trHeight w:val="1336" w:hRule="exac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SCNN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(21.89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2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(6.66) H3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(1.3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4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(69.97)</w:t>
            </w:r>
          </w:p>
        </w:tc>
        <w:tc>
          <w:tcPr>
            <w:tcW w:w="45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H1(4.4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H2(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H4(32.5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2H4(8.8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3H2(2.07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4H4(48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2517" w:hRule="exac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SCNN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:CCCG(8.7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2:CCTG(23.8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3:CCTA(2.2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4:CTCA(30.9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5:CTTA(1.7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6:TCCA(8.7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7:TCTG(1.0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8:TTCA(14.05)</w:t>
            </w:r>
          </w:p>
        </w:tc>
        <w:tc>
          <w:tcPr>
            <w:tcW w:w="45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2(5.03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4(2.96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6(1.18)  H2H2(6.51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2H4(17.75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2H6(3.25)  H2H8(5.92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3H4(1.7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4H4(13.61)  H4H8(1.48)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5H1(3.55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6H6(1.4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6H8(4.44)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7H4(1.78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8H8(6.21)</w:t>
            </w:r>
          </w:p>
        </w:tc>
      </w:tr>
      <w:tr>
        <w:trPr>
          <w:trHeight w:val="2537" w:hRule="exac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SCNN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:CCCG(8.7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2:CCTG(23.8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3:CCTA(2.2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4:CTCA(30.9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5:CTTA(1.7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6:TCCA(8.7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7:TCTG(1.0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8:TTCA(14.05)</w:t>
            </w:r>
          </w:p>
        </w:tc>
        <w:tc>
          <w:tcPr>
            <w:tcW w:w="45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2(5.03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4(2.96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6(1.18)  H2H2(6.51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2H4(17.75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2H6(3.25)  H2H8(5.92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3H4(1.7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4H4(13.61)  H4H8(1.48)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5H1(3.55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6H6(1.4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6H8(4.44)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7H4(1.78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8H8(6.21)</w:t>
            </w:r>
          </w:p>
        </w:tc>
      </w:tr>
      <w:tr>
        <w:trPr>
          <w:trHeight w:val="3488" w:hRule="exact"/>
        </w:trPr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SCNN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207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:GCCGCC(6.36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2:GCCTTT(38.0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3:GCTGCC(17.3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4:GCTTTT(1.4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5:GTCTTT(13.6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6:GTTGCC(1.78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7:ACCGCC(13.9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8:ACCTTT(0.89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9:ACTGCC(1.3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0:ATCGCC(0.59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1:ATCTTT(0.74)</w:t>
            </w:r>
          </w:p>
        </w:tc>
        <w:tc>
          <w:tcPr>
            <w:tcW w:w="453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1H2(1.18)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1H9(2.66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2H2(14.50)  H2H3(15.3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2H5(12.13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2H6(3.55)  H2H7(11.83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3H3(5.0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3H5(2.66)   H3H7(5.62)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4H1(2.37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H5H5(3.85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5H7(4.14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H7H7(2.37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8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(1.78)   H10H2(1.18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11H1(1.48)</w:t>
            </w:r>
          </w:p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590" w:leader="none"/>
              </w:tabs>
              <w:ind w:firstLine="315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ab/>
            </w:r>
          </w:p>
        </w:tc>
      </w:tr>
    </w:tbl>
    <w:p>
      <w:pPr>
        <w:pStyle w:val="Normal"/>
        <w:widowControl/>
        <w:jc w:val="left"/>
        <w:rPr>
          <w:rFonts w:ascii="SimSun;宋体" w:hAnsi="SimSun;宋体" w:cs="SimSun;宋体"/>
          <w:color w:val="000000"/>
          <w:kern w:val="0"/>
          <w:sz w:val="24"/>
          <w:szCs w:val="24"/>
        </w:rPr>
      </w:pPr>
      <w:r>
        <w:rPr>
          <w:rFonts w:cs="SimSun;宋体" w:ascii="SimSun;宋体" w:hAnsi="SimSun;宋体"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Keyword">
    <w:name w:val="keyword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nnotationreference">
    <w:name w:val="annotation reference"/>
    <w:basedOn w:val="DefaultParagraphFont"/>
    <w:qFormat/>
    <w:rPr>
      <w:rFonts w:cs="Times New Roman"/>
      <w:sz w:val="21"/>
      <w:szCs w:val="21"/>
    </w:rPr>
  </w:style>
  <w:style w:type="character" w:styleId="Citationvolume">
    <w:name w:val="citation-volume"/>
    <w:basedOn w:val="DefaultParagraphFont"/>
    <w:qFormat/>
    <w:rPr/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Citationpublicationdate">
    <w:name w:val="citation-publication-date"/>
    <w:basedOn w:val="DefaultParagraphFont"/>
    <w:qFormat/>
    <w:rPr/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Def">
    <w:name w:val="def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1">
    <w:name w:val="Comment Subject Char1"/>
    <w:basedOn w:val="CommentTextChar"/>
    <w:qFormat/>
    <w:rPr>
      <w:b/>
      <w:bCs/>
      <w:kern w:val="2"/>
      <w:lang w:val="en-US" w:eastAsia="zh-CN"/>
    </w:rPr>
  </w:style>
  <w:style w:type="character" w:styleId="Title">
    <w:name w:val="titl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libri" w:hAnsi="Calibri" w:cs="Calibri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1">
    <w:name w:val="List Paragraph1"/>
    <w:basedOn w:val="Normal"/>
    <w:qFormat/>
    <w:pPr>
      <w:spacing w:lineRule="atLeast" w:line="207"/>
      <w:ind w:firstLine="420"/>
    </w:pPr>
    <w:rPr>
      <w:rFonts w:ascii="Calibri" w:hAnsi="Calibri" w:eastAsia="SimSun;宋体" w:cs="Times New Roman"/>
    </w:rPr>
  </w:style>
  <w:style w:type="paragraph" w:styleId="CommentText">
    <w:name w:val="Comment Text"/>
    <w:basedOn w:val="Normal"/>
    <w:qFormat/>
    <w:pPr>
      <w:spacing w:lineRule="atLeast" w:line="207"/>
      <w:ind w:firstLine="150"/>
      <w:jc w:val="left"/>
    </w:pPr>
    <w:rPr>
      <w:rFonts w:ascii="Calibri" w:hAnsi="Calibri" w:eastAsia="SimSun;宋体" w:cs="Times New Roma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nnotationsubject">
    <w:name w:val="annotation subject"/>
    <w:basedOn w:val="CommentText"/>
    <w:next w:val="CommentText"/>
    <w:qFormat/>
    <w:pPr>
      <w:spacing w:lineRule="auto" w:line="240"/>
      <w:ind w:hanging="0"/>
    </w:pPr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1">
    <w:name w:val="Normal (Web)1"/>
    <w:basedOn w:val="Normal"/>
    <w:qFormat/>
    <w:pPr>
      <w:widowControl/>
      <w:spacing w:lineRule="atLeast" w:line="207" w:before="280" w:after="280"/>
      <w:ind w:firstLine="15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hanging="0"/>
      <w:jc w:val="both"/>
    </w:pPr>
    <w:rPr>
      <w:b/>
      <w:bCs/>
      <w:sz w:val="20"/>
      <w:szCs w:val="20"/>
    </w:rPr>
  </w:style>
  <w:style w:type="paragraph" w:styleId="NormalWeb">
    <w:name w:val="Normal (Web)"/>
    <w:basedOn w:val="Normal"/>
    <w:qFormat/>
    <w:pPr>
      <w:widowControl/>
      <w:spacing w:lineRule="atLeast" w:line="207" w:before="280" w:after="280"/>
      <w:ind w:firstLine="15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13:26:00Z</dcterms:created>
  <dc:creator>雨林木风</dc:creator>
  <dc:description/>
  <cp:keywords/>
  <dc:language>en-US</dc:language>
  <cp:lastModifiedBy>cbnodado</cp:lastModifiedBy>
  <cp:lastPrinted>2013-09-21T11:35:00Z</cp:lastPrinted>
  <dcterms:modified xsi:type="dcterms:W3CDTF">2013-09-21T04:29:00Z</dcterms:modified>
  <cp:revision>11</cp:revision>
  <dc:subject/>
  <dc:title>zcho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83</vt:lpwstr>
  </property>
</Properties>
</file>